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DFE86" w14:textId="07EFA131" w:rsidR="00A44A51" w:rsidRPr="004E38B3" w:rsidRDefault="004E36B4" w:rsidP="004E36B4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4E38B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FB28FF" w:rsidRPr="004E38B3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4E38B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1: </w:t>
      </w:r>
      <w:r w:rsidRPr="004E38B3">
        <w:rPr>
          <w:rFonts w:ascii="Times New Roman" w:hAnsi="Times New Roman" w:cs="Times New Roman"/>
          <w:color w:val="000000" w:themeColor="text1"/>
          <w:lang w:val="en-US"/>
        </w:rPr>
        <w:t>Major abnormalities, based on the Minnesota criteria, considered for the primary electrocardiographic endpoint</w:t>
      </w:r>
      <w:r w:rsidR="0036230A" w:rsidRPr="004E38B3">
        <w:rPr>
          <w:rFonts w:ascii="Times New Roman" w:hAnsi="Times New Roman" w:cs="Times New Roman"/>
          <w:color w:val="000000" w:themeColor="text1"/>
          <w:lang w:val="en-US"/>
        </w:rPr>
        <w:t>.</w:t>
      </w:r>
    </w:p>
    <w:tbl>
      <w:tblPr>
        <w:tblStyle w:val="Tabelacomgrade"/>
        <w:tblW w:w="86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4"/>
        <w:gridCol w:w="5758"/>
      </w:tblGrid>
      <w:tr w:rsidR="004E38B3" w:rsidRPr="004E38B3" w14:paraId="5A5934D1" w14:textId="77777777" w:rsidTr="0001255B">
        <w:trPr>
          <w:jc w:val="center"/>
        </w:trPr>
        <w:tc>
          <w:tcPr>
            <w:tcW w:w="2884" w:type="dxa"/>
            <w:tcBorders>
              <w:top w:val="single" w:sz="4" w:space="0" w:color="auto"/>
              <w:bottom w:val="single" w:sz="4" w:space="0" w:color="auto"/>
            </w:tcBorders>
          </w:tcPr>
          <w:p w14:paraId="447E2238" w14:textId="2332E202" w:rsidR="00A44A51" w:rsidRPr="004E38B3" w:rsidRDefault="00A44A51" w:rsidP="004E36B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ype of variable:</w:t>
            </w:r>
          </w:p>
        </w:tc>
        <w:tc>
          <w:tcPr>
            <w:tcW w:w="5758" w:type="dxa"/>
            <w:tcBorders>
              <w:top w:val="single" w:sz="4" w:space="0" w:color="auto"/>
              <w:bottom w:val="single" w:sz="4" w:space="0" w:color="auto"/>
            </w:tcBorders>
          </w:tcPr>
          <w:p w14:paraId="35F3859A" w14:textId="6DEB02CC" w:rsidR="00A44A51" w:rsidRPr="004E38B3" w:rsidRDefault="00DE18D8" w:rsidP="00A44A5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ajor a</w:t>
            </w:r>
            <w:r w:rsidR="00A44A51"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normality:</w:t>
            </w:r>
          </w:p>
        </w:tc>
      </w:tr>
      <w:tr w:rsidR="004E38B3" w:rsidRPr="004E38B3" w14:paraId="47FDD28F" w14:textId="77777777" w:rsidTr="0001255B">
        <w:trPr>
          <w:jc w:val="center"/>
        </w:trPr>
        <w:tc>
          <w:tcPr>
            <w:tcW w:w="2884" w:type="dxa"/>
            <w:tcBorders>
              <w:top w:val="single" w:sz="4" w:space="0" w:color="auto"/>
            </w:tcBorders>
          </w:tcPr>
          <w:p w14:paraId="2B4C27E5" w14:textId="431E0511" w:rsidR="00A44A51" w:rsidRPr="004E38B3" w:rsidRDefault="002B7D9C" w:rsidP="004E36B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5758" w:type="dxa"/>
            <w:tcBorders>
              <w:top w:val="single" w:sz="4" w:space="0" w:color="auto"/>
            </w:tcBorders>
          </w:tcPr>
          <w:p w14:paraId="23A33A3C" w14:textId="2301F3CD" w:rsidR="00A44A51" w:rsidRPr="004E38B3" w:rsidRDefault="006B4454" w:rsidP="00B837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</w:t>
            </w:r>
            <w:r w:rsidRPr="004E38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inus bradycardia, sinus tachycardia</w:t>
            </w:r>
          </w:p>
        </w:tc>
      </w:tr>
      <w:tr w:rsidR="004E38B3" w:rsidRPr="004E38B3" w14:paraId="5A32A568" w14:textId="77777777" w:rsidTr="0001255B">
        <w:trPr>
          <w:jc w:val="center"/>
        </w:trPr>
        <w:tc>
          <w:tcPr>
            <w:tcW w:w="2884" w:type="dxa"/>
          </w:tcPr>
          <w:p w14:paraId="6F838BB7" w14:textId="0F1F4D0A" w:rsidR="00A44A51" w:rsidRPr="004E38B3" w:rsidRDefault="006B4454" w:rsidP="004E36B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upraventricular arrhythmias</w:t>
            </w:r>
          </w:p>
        </w:tc>
        <w:tc>
          <w:tcPr>
            <w:tcW w:w="5758" w:type="dxa"/>
          </w:tcPr>
          <w:p w14:paraId="2493EE88" w14:textId="1BD6CCC2" w:rsidR="00A44A51" w:rsidRPr="004E38B3" w:rsidRDefault="006B4454" w:rsidP="00B837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Ectopic atrial rhythm , multifocal atrial rhythm, atrial tachycardia, multifocal atrial tachycardia, paroxysmal supraventricular tachycardia, junctional rhythm, atrial fibrillation and flutter, supraventricular premature beats</w:t>
            </w:r>
          </w:p>
        </w:tc>
      </w:tr>
      <w:tr w:rsidR="004E38B3" w:rsidRPr="004E38B3" w14:paraId="357769CB" w14:textId="77777777" w:rsidTr="0001255B">
        <w:trPr>
          <w:jc w:val="center"/>
        </w:trPr>
        <w:tc>
          <w:tcPr>
            <w:tcW w:w="2884" w:type="dxa"/>
          </w:tcPr>
          <w:p w14:paraId="640063FD" w14:textId="5DD9F645" w:rsidR="00A44A51" w:rsidRPr="004E38B3" w:rsidRDefault="006B4454" w:rsidP="004E36B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Ventricular arrhythmias </w:t>
            </w:r>
          </w:p>
        </w:tc>
        <w:tc>
          <w:tcPr>
            <w:tcW w:w="5758" w:type="dxa"/>
          </w:tcPr>
          <w:p w14:paraId="7E08DF9C" w14:textId="33BD3D41" w:rsidR="00A44A51" w:rsidRPr="004E38B3" w:rsidRDefault="006B4454" w:rsidP="00B837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Ventricular premature beats, non-sustained ventricular tachycardia, sustained ventricular tachycardia, accelerated idioventricular rhythm</w:t>
            </w:r>
          </w:p>
        </w:tc>
      </w:tr>
      <w:tr w:rsidR="004E38B3" w:rsidRPr="004E38B3" w14:paraId="5A42C2C6" w14:textId="77777777" w:rsidTr="0001255B">
        <w:trPr>
          <w:jc w:val="center"/>
        </w:trPr>
        <w:tc>
          <w:tcPr>
            <w:tcW w:w="2884" w:type="dxa"/>
          </w:tcPr>
          <w:p w14:paraId="41226FFB" w14:textId="04B366B8" w:rsidR="00A44A51" w:rsidRPr="004E38B3" w:rsidRDefault="00B83758" w:rsidP="004E36B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trioventricular conduction disturbances</w:t>
            </w:r>
          </w:p>
        </w:tc>
        <w:tc>
          <w:tcPr>
            <w:tcW w:w="5758" w:type="dxa"/>
          </w:tcPr>
          <w:p w14:paraId="612EC4DA" w14:textId="5260163A" w:rsidR="00A44A51" w:rsidRPr="004E38B3" w:rsidRDefault="00B83758" w:rsidP="00B837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Atrioventricular block: 1st degree , 2</w:t>
            </w:r>
            <w:r w:rsidRPr="004E38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pt-BR"/>
              </w:rPr>
              <w:t>nd</w:t>
            </w:r>
            <w:r w:rsidRPr="004E38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degree ( Mobitz 1 and 2), 2:1, advanced and total; ventricular pre-excitation</w:t>
            </w:r>
          </w:p>
        </w:tc>
      </w:tr>
      <w:tr w:rsidR="004E38B3" w:rsidRPr="004E38B3" w14:paraId="55359B22" w14:textId="77777777" w:rsidTr="0001255B">
        <w:trPr>
          <w:jc w:val="center"/>
        </w:trPr>
        <w:tc>
          <w:tcPr>
            <w:tcW w:w="2884" w:type="dxa"/>
          </w:tcPr>
          <w:p w14:paraId="4E370F21" w14:textId="02770777" w:rsidR="00A44A51" w:rsidRPr="004E38B3" w:rsidRDefault="00B83758" w:rsidP="004E36B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traventricular conduction disturbances</w:t>
            </w:r>
          </w:p>
        </w:tc>
        <w:tc>
          <w:tcPr>
            <w:tcW w:w="5758" w:type="dxa"/>
          </w:tcPr>
          <w:p w14:paraId="314C3FBA" w14:textId="2CF6CCAB" w:rsidR="00A44A51" w:rsidRPr="004E38B3" w:rsidRDefault="00B83758" w:rsidP="00B83758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Right bundle-branch block, left bundle-branch block, right bundle-branch block + left anterosuperior divisional block, right branch + posteroinferior divisional block and left, intraventricular block</w:t>
            </w:r>
          </w:p>
        </w:tc>
      </w:tr>
      <w:tr w:rsidR="004E38B3" w:rsidRPr="004E38B3" w14:paraId="49FFDAAF" w14:textId="77777777" w:rsidTr="0001255B">
        <w:trPr>
          <w:jc w:val="center"/>
        </w:trPr>
        <w:tc>
          <w:tcPr>
            <w:tcW w:w="2884" w:type="dxa"/>
          </w:tcPr>
          <w:p w14:paraId="2A1C3CD5" w14:textId="426FAF78" w:rsidR="00B83758" w:rsidRPr="004E38B3" w:rsidRDefault="00B83758" w:rsidP="004E36B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yocardial ischemia</w:t>
            </w:r>
          </w:p>
        </w:tc>
        <w:tc>
          <w:tcPr>
            <w:tcW w:w="5758" w:type="dxa"/>
          </w:tcPr>
          <w:p w14:paraId="18568382" w14:textId="10031E52" w:rsidR="00B83758" w:rsidRPr="004E38B3" w:rsidRDefault="00B83758" w:rsidP="00B8375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4E38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ST segment: supra (subepicardial injury), supra-ST (subepicardial injury, probable acute myocardial infarction), infra (subendocardial injury), infra-ST , T POS (subendocardial ischemia), electrically inactive area</w:t>
            </w:r>
          </w:p>
        </w:tc>
      </w:tr>
      <w:tr w:rsidR="004E38B3" w:rsidRPr="004E38B3" w14:paraId="66CDC456" w14:textId="77777777" w:rsidTr="0001255B">
        <w:trPr>
          <w:jc w:val="center"/>
        </w:trPr>
        <w:tc>
          <w:tcPr>
            <w:tcW w:w="2884" w:type="dxa"/>
          </w:tcPr>
          <w:p w14:paraId="197470F8" w14:textId="199146CB" w:rsidR="00B83758" w:rsidRPr="004E38B3" w:rsidRDefault="00B83758" w:rsidP="004E36B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mber overload</w:t>
            </w:r>
          </w:p>
        </w:tc>
        <w:tc>
          <w:tcPr>
            <w:tcW w:w="5758" w:type="dxa"/>
          </w:tcPr>
          <w:p w14:paraId="231E91D8" w14:textId="3C10E097" w:rsidR="00B83758" w:rsidRPr="004E38B3" w:rsidRDefault="00B83758" w:rsidP="00B8375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4E38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Left ventricular overload (</w:t>
            </w:r>
            <w:proofErr w:type="spellStart"/>
            <w:r w:rsidRPr="004E38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Romhilt</w:t>
            </w:r>
            <w:proofErr w:type="spellEnd"/>
            <w:r w:rsidRPr="004E38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 xml:space="preserve"> Estes criterion)</w:t>
            </w:r>
          </w:p>
        </w:tc>
      </w:tr>
      <w:tr w:rsidR="004E38B3" w:rsidRPr="004E38B3" w14:paraId="0C28E963" w14:textId="77777777" w:rsidTr="0001255B">
        <w:trPr>
          <w:jc w:val="center"/>
        </w:trPr>
        <w:tc>
          <w:tcPr>
            <w:tcW w:w="2884" w:type="dxa"/>
          </w:tcPr>
          <w:p w14:paraId="29F7CD3D" w14:textId="679899D1" w:rsidR="00B83758" w:rsidRPr="004E38B3" w:rsidRDefault="00B83758" w:rsidP="004E36B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mplantable devices</w:t>
            </w:r>
          </w:p>
        </w:tc>
        <w:tc>
          <w:tcPr>
            <w:tcW w:w="5758" w:type="dxa"/>
          </w:tcPr>
          <w:p w14:paraId="2289665E" w14:textId="3B3E70F2" w:rsidR="00B83758" w:rsidRPr="004E38B3" w:rsidRDefault="00B83758" w:rsidP="00B8375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4E38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acemaker rhythm (normal); pacemaker rhythm (abnormal)</w:t>
            </w:r>
          </w:p>
        </w:tc>
      </w:tr>
      <w:tr w:rsidR="004E38B3" w:rsidRPr="004E38B3" w14:paraId="0FD64E9A" w14:textId="77777777" w:rsidTr="0001255B">
        <w:trPr>
          <w:jc w:val="center"/>
        </w:trPr>
        <w:tc>
          <w:tcPr>
            <w:tcW w:w="2884" w:type="dxa"/>
          </w:tcPr>
          <w:p w14:paraId="4FDF351E" w14:textId="74557A16" w:rsidR="00B83758" w:rsidRPr="004E38B3" w:rsidRDefault="00B83758" w:rsidP="004E36B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ther repolarization abnormalities</w:t>
            </w:r>
          </w:p>
        </w:tc>
        <w:tc>
          <w:tcPr>
            <w:tcW w:w="5758" w:type="dxa"/>
          </w:tcPr>
          <w:p w14:paraId="41059FF5" w14:textId="56F86397" w:rsidR="00B83758" w:rsidRPr="004E38B3" w:rsidRDefault="00B83758" w:rsidP="00B83758">
            <w:pPr>
              <w:spacing w:line="48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4E38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pt-BR"/>
              </w:rPr>
              <w:t>Prolonged QT interval, primary changes in ventricular repolarization</w:t>
            </w:r>
          </w:p>
        </w:tc>
      </w:tr>
    </w:tbl>
    <w:p w14:paraId="0C08253B" w14:textId="1880709E" w:rsidR="004E36B4" w:rsidRPr="004E38B3" w:rsidRDefault="004E36B4">
      <w:pPr>
        <w:rPr>
          <w:color w:val="000000" w:themeColor="text1"/>
          <w:lang w:val="en-US"/>
        </w:rPr>
      </w:pPr>
    </w:p>
    <w:p w14:paraId="523FDD10" w14:textId="77777777" w:rsidR="00B60423" w:rsidRPr="004E38B3" w:rsidRDefault="00B60423">
      <w:pPr>
        <w:rPr>
          <w:color w:val="000000" w:themeColor="text1"/>
          <w:lang w:val="en-US"/>
        </w:rPr>
      </w:pPr>
    </w:p>
    <w:p w14:paraId="4F012FBB" w14:textId="77777777" w:rsidR="00B60423" w:rsidRPr="004E38B3" w:rsidRDefault="00B60423">
      <w:pPr>
        <w:rPr>
          <w:color w:val="000000" w:themeColor="text1"/>
          <w:lang w:val="en-US"/>
        </w:rPr>
      </w:pPr>
    </w:p>
    <w:p w14:paraId="0170F69C" w14:textId="77777777" w:rsidR="00B60423" w:rsidRPr="004E38B3" w:rsidRDefault="00B60423">
      <w:pPr>
        <w:rPr>
          <w:color w:val="000000" w:themeColor="text1"/>
          <w:lang w:val="en-US"/>
        </w:rPr>
      </w:pPr>
    </w:p>
    <w:p w14:paraId="52DB7CE5" w14:textId="77777777" w:rsidR="00B83758" w:rsidRPr="004E38B3" w:rsidRDefault="00B83758" w:rsidP="00B60423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847E185" w14:textId="77777777" w:rsidR="00B83758" w:rsidRPr="004E38B3" w:rsidRDefault="00B83758" w:rsidP="00B60423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3FCC8DF" w14:textId="77777777" w:rsidR="00150277" w:rsidRPr="004E38B3" w:rsidRDefault="00150277" w:rsidP="00B60423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36068CE6" w14:textId="77777777" w:rsidR="00150277" w:rsidRPr="004E38B3" w:rsidRDefault="00150277" w:rsidP="00B60423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586D2F3" w14:textId="20197952" w:rsidR="00B60423" w:rsidRPr="004E38B3" w:rsidRDefault="00B60423" w:rsidP="00B6042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lang w:val="en-US"/>
        </w:rPr>
      </w:pPr>
      <w:r w:rsidRPr="004E38B3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4E38B3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4E38B3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4E38B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836FC" w:rsidRPr="004E38B3">
        <w:rPr>
          <w:rFonts w:ascii="Times New Roman" w:hAnsi="Times New Roman"/>
          <w:color w:val="000000" w:themeColor="text1"/>
          <w:lang w:val="en-US" w:eastAsia="pt-BR"/>
        </w:rPr>
        <w:t>Multivariate risk model for the all-cause mortality, assessed by phone follow-up plus administrative databases, adjusted for demographic and clinical variables.</w:t>
      </w:r>
    </w:p>
    <w:tbl>
      <w:tblPr>
        <w:tblW w:w="9468" w:type="dxa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3156"/>
        <w:gridCol w:w="3156"/>
        <w:gridCol w:w="3156"/>
      </w:tblGrid>
      <w:tr w:rsidR="004E38B3" w:rsidRPr="004E38B3" w14:paraId="7B48A18F" w14:textId="77777777" w:rsidTr="004C1E23">
        <w:trPr>
          <w:jc w:val="center"/>
        </w:trPr>
        <w:tc>
          <w:tcPr>
            <w:tcW w:w="315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0579E3A" w14:textId="0C40AFD5" w:rsidR="00B60423" w:rsidRPr="004E38B3" w:rsidRDefault="00B60423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ari</w:t>
            </w:r>
            <w:r w:rsidR="00D05D65"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ble</w:t>
            </w:r>
            <w:r w:rsidR="006C6F7E"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N = 6,957)</w:t>
            </w: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:</w:t>
            </w:r>
          </w:p>
        </w:tc>
        <w:tc>
          <w:tcPr>
            <w:tcW w:w="315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4C5DEAEA" w14:textId="77777777" w:rsidR="00B60423" w:rsidRPr="004E38B3" w:rsidRDefault="00B60423" w:rsidP="004C1E23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315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4A09F6AA" w14:textId="77777777" w:rsidR="00B60423" w:rsidRPr="004E38B3" w:rsidRDefault="00B60423" w:rsidP="004C1E23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</w:tr>
      <w:tr w:rsidR="004E38B3" w:rsidRPr="004E38B3" w14:paraId="534DD2A4" w14:textId="77777777" w:rsidTr="004C1E23">
        <w:trPr>
          <w:jc w:val="center"/>
        </w:trPr>
        <w:tc>
          <w:tcPr>
            <w:tcW w:w="3156" w:type="dxa"/>
            <w:tcBorders>
              <w:top w:val="single" w:sz="8" w:space="0" w:color="000000" w:themeColor="text1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2C6AE7EE" w14:textId="2D97CCA3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 1:</w:t>
            </w:r>
          </w:p>
        </w:tc>
        <w:tc>
          <w:tcPr>
            <w:tcW w:w="3156" w:type="dxa"/>
            <w:tcBorders>
              <w:top w:val="single" w:sz="8" w:space="0" w:color="000000" w:themeColor="text1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1C506E67" w14:textId="77777777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56" w:type="dxa"/>
            <w:tcBorders>
              <w:top w:val="single" w:sz="8" w:space="0" w:color="000000" w:themeColor="text1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4A83032" w14:textId="77777777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38B3" w:rsidRPr="004E38B3" w14:paraId="342754C9" w14:textId="77777777" w:rsidTr="004C1E23">
        <w:trPr>
          <w:jc w:val="center"/>
        </w:trPr>
        <w:tc>
          <w:tcPr>
            <w:tcW w:w="3156" w:type="dxa"/>
            <w:tcBorders>
              <w:top w:val="nil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6B96CDAB" w14:textId="0F094321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135D0F23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(0.05-0.07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741A687C" w14:textId="3258FBD2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E38B3" w:rsidRPr="004E38B3" w14:paraId="6C95BFBB" w14:textId="77777777" w:rsidTr="004C1E23">
        <w:trPr>
          <w:jc w:val="center"/>
        </w:trPr>
        <w:tc>
          <w:tcPr>
            <w:tcW w:w="3156" w:type="dxa"/>
            <w:tcBorders>
              <w:top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63EC60AF" w14:textId="7B289E01" w:rsidR="005A6DBA" w:rsidRPr="004E38B3" w:rsidRDefault="005A6DBA" w:rsidP="005A6DB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Group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1 (</w:t>
            </w: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Chloroquine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3156" w:type="dxa"/>
            <w:tcBorders>
              <w:top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7E460637" w14:textId="77777777" w:rsidR="005A6DBA" w:rsidRPr="004E38B3" w:rsidRDefault="005A6DBA" w:rsidP="005A6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1.07-1.97)</w:t>
            </w:r>
          </w:p>
        </w:tc>
        <w:tc>
          <w:tcPr>
            <w:tcW w:w="3156" w:type="dxa"/>
            <w:tcBorders>
              <w:top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F697AB8" w14:textId="77777777" w:rsidR="005A6DBA" w:rsidRPr="004E38B3" w:rsidRDefault="005A6DBA" w:rsidP="005A6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4E38B3" w:rsidRPr="004E38B3" w14:paraId="78792BBB" w14:textId="77777777" w:rsidTr="004C1E23">
        <w:trPr>
          <w:jc w:val="center"/>
        </w:trPr>
        <w:tc>
          <w:tcPr>
            <w:tcW w:w="3156" w:type="dxa"/>
            <w:tcBorders>
              <w:bottom w:val="single" w:sz="8" w:space="0" w:color="auto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47E94F6F" w14:textId="7450E5D5" w:rsidR="005A6DBA" w:rsidRPr="004E38B3" w:rsidRDefault="005A6DBA" w:rsidP="005A6DB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Group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3 (Registry: </w:t>
            </w: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other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treatments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3156" w:type="dxa"/>
            <w:tcBorders>
              <w:bottom w:val="single" w:sz="8" w:space="0" w:color="auto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C9941BE" w14:textId="77777777" w:rsidR="005A6DBA" w:rsidRPr="004E38B3" w:rsidRDefault="005A6DBA" w:rsidP="005A6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1.19-1.79)</w:t>
            </w:r>
          </w:p>
        </w:tc>
        <w:tc>
          <w:tcPr>
            <w:tcW w:w="3156" w:type="dxa"/>
            <w:tcBorders>
              <w:bottom w:val="single" w:sz="8" w:space="0" w:color="auto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7E7C0FDA" w14:textId="1AC181F4" w:rsidR="005A6DBA" w:rsidRPr="004E38B3" w:rsidRDefault="005A6DBA" w:rsidP="005A6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E38B3" w:rsidRPr="004E38B3" w14:paraId="5399A3BF" w14:textId="77777777" w:rsidTr="004C1E23">
        <w:trPr>
          <w:jc w:val="center"/>
        </w:trPr>
        <w:tc>
          <w:tcPr>
            <w:tcW w:w="3156" w:type="dxa"/>
            <w:tcBorders>
              <w:top w:val="single" w:sz="8" w:space="0" w:color="auto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B8FA9C8" w14:textId="674FF9CC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 2:</w:t>
            </w:r>
          </w:p>
        </w:tc>
        <w:tc>
          <w:tcPr>
            <w:tcW w:w="3156" w:type="dxa"/>
            <w:tcBorders>
              <w:top w:val="single" w:sz="8" w:space="0" w:color="auto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31713972" w14:textId="77777777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56" w:type="dxa"/>
            <w:tcBorders>
              <w:top w:val="single" w:sz="8" w:space="0" w:color="auto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FB59172" w14:textId="77777777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38B3" w:rsidRPr="004E38B3" w14:paraId="060F27AB" w14:textId="77777777" w:rsidTr="004C1E23">
        <w:trPr>
          <w:jc w:val="center"/>
        </w:trPr>
        <w:tc>
          <w:tcPr>
            <w:tcW w:w="3156" w:type="dxa"/>
            <w:tcBorders>
              <w:top w:val="nil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482BAE5A" w14:textId="5ECB75AB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4ECC95FA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0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19A26526" w14:textId="0CA33F3E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E38B3" w:rsidRPr="004E38B3" w14:paraId="535FA516" w14:textId="77777777" w:rsidTr="004C1E23">
        <w:trPr>
          <w:jc w:val="center"/>
        </w:trPr>
        <w:tc>
          <w:tcPr>
            <w:tcW w:w="3156" w:type="dxa"/>
            <w:tcBorders>
              <w:top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0E717BD4" w14:textId="2FD94587" w:rsidR="005A6DBA" w:rsidRPr="004E38B3" w:rsidRDefault="005A6DBA" w:rsidP="005A6DB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Group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1 (</w:t>
            </w: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Chloroquine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3156" w:type="dxa"/>
            <w:tcBorders>
              <w:top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32A82A0A" w14:textId="77777777" w:rsidR="005A6DBA" w:rsidRPr="004E38B3" w:rsidRDefault="005A6DBA" w:rsidP="005A6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5 (1.19-2.25)</w:t>
            </w:r>
          </w:p>
        </w:tc>
        <w:tc>
          <w:tcPr>
            <w:tcW w:w="3156" w:type="dxa"/>
            <w:tcBorders>
              <w:top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78619A0C" w14:textId="6DBDD994" w:rsidR="005A6DBA" w:rsidRPr="004E38B3" w:rsidRDefault="005A6DBA" w:rsidP="005A6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4E38B3" w:rsidRPr="004E38B3" w14:paraId="06D91902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174D1808" w14:textId="510CBF4B" w:rsidR="005A6DBA" w:rsidRPr="004E38B3" w:rsidRDefault="005A6DBA" w:rsidP="005A6DB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Group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3 (Registry: </w:t>
            </w: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other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treatments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039FB8FC" w14:textId="77777777" w:rsidR="005A6DBA" w:rsidRPr="004E38B3" w:rsidRDefault="005A6DBA" w:rsidP="005A6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1.21-1.82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2188595D" w14:textId="2750FB7A" w:rsidR="005A6DBA" w:rsidRPr="004E38B3" w:rsidRDefault="005A6DBA" w:rsidP="005A6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E38B3" w:rsidRPr="004E38B3" w14:paraId="45C996A6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1A11B7F" w14:textId="20B5D5DD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2CA8B2B3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89-1.32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EDC5584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3</w:t>
            </w:r>
          </w:p>
        </w:tc>
      </w:tr>
      <w:tr w:rsidR="004E38B3" w:rsidRPr="004E38B3" w14:paraId="50D6B436" w14:textId="77777777" w:rsidTr="004C1E23">
        <w:trPr>
          <w:jc w:val="center"/>
        </w:trPr>
        <w:tc>
          <w:tcPr>
            <w:tcW w:w="3156" w:type="dxa"/>
            <w:tcBorders>
              <w:bottom w:val="single" w:sz="8" w:space="0" w:color="auto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61A53525" w14:textId="204A4F78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3156" w:type="dxa"/>
            <w:tcBorders>
              <w:bottom w:val="single" w:sz="8" w:space="0" w:color="auto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19F4BA4A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1.05-1.06)</w:t>
            </w:r>
          </w:p>
        </w:tc>
        <w:tc>
          <w:tcPr>
            <w:tcW w:w="3156" w:type="dxa"/>
            <w:tcBorders>
              <w:bottom w:val="single" w:sz="8" w:space="0" w:color="auto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C9B674C" w14:textId="68CC42C5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E38B3" w:rsidRPr="004E38B3" w14:paraId="1DDE2E85" w14:textId="77777777" w:rsidTr="004C1E23">
        <w:trPr>
          <w:jc w:val="center"/>
        </w:trPr>
        <w:tc>
          <w:tcPr>
            <w:tcW w:w="3156" w:type="dxa"/>
            <w:tcBorders>
              <w:top w:val="single" w:sz="8" w:space="0" w:color="auto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7CC6125" w14:textId="2F74A930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 3:</w:t>
            </w:r>
          </w:p>
        </w:tc>
        <w:tc>
          <w:tcPr>
            <w:tcW w:w="3156" w:type="dxa"/>
            <w:tcBorders>
              <w:top w:val="single" w:sz="8" w:space="0" w:color="auto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6B7A700" w14:textId="77777777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56" w:type="dxa"/>
            <w:tcBorders>
              <w:top w:val="single" w:sz="8" w:space="0" w:color="auto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E8E8DAE" w14:textId="77777777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38B3" w:rsidRPr="004E38B3" w14:paraId="51256AC0" w14:textId="77777777" w:rsidTr="004C1E23">
        <w:trPr>
          <w:jc w:val="center"/>
        </w:trPr>
        <w:tc>
          <w:tcPr>
            <w:tcW w:w="3156" w:type="dxa"/>
            <w:tcBorders>
              <w:top w:val="nil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6FAB63C7" w14:textId="650EA916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1D1FC3BA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-0)</w:t>
            </w:r>
          </w:p>
        </w:tc>
        <w:tc>
          <w:tcPr>
            <w:tcW w:w="3156" w:type="dxa"/>
            <w:tcBorders>
              <w:top w:val="nil"/>
              <w:bottom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66A488EA" w14:textId="7F2A7C65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E38B3" w:rsidRPr="004E38B3" w14:paraId="462E9F91" w14:textId="77777777" w:rsidTr="004C1E23">
        <w:trPr>
          <w:jc w:val="center"/>
        </w:trPr>
        <w:tc>
          <w:tcPr>
            <w:tcW w:w="3156" w:type="dxa"/>
            <w:tcBorders>
              <w:top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237D1740" w14:textId="17CA1F50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3156" w:type="dxa"/>
            <w:tcBorders>
              <w:top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10F1C161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89-1.33)</w:t>
            </w:r>
          </w:p>
        </w:tc>
        <w:tc>
          <w:tcPr>
            <w:tcW w:w="3156" w:type="dxa"/>
            <w:tcBorders>
              <w:top w:val="nil"/>
            </w:tcBorders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25945286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2</w:t>
            </w:r>
          </w:p>
        </w:tc>
      </w:tr>
      <w:tr w:rsidR="004E38B3" w:rsidRPr="004E38B3" w14:paraId="649E5067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05AC630F" w14:textId="25F9B95B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4160E0B6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1.04-1.06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3C996AAD" w14:textId="1BF3200F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E38B3" w:rsidRPr="004E38B3" w14:paraId="0D831D65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287F6C4A" w14:textId="20875CD6" w:rsidR="005A6DBA" w:rsidRPr="004E38B3" w:rsidRDefault="005A6DBA" w:rsidP="005A6DB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Group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1 (</w:t>
            </w: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Chloroquine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3B6A29CD" w14:textId="77777777" w:rsidR="005A6DBA" w:rsidRPr="004E38B3" w:rsidRDefault="005A6DBA" w:rsidP="005A6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 (1.2-2.28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72D26BEB" w14:textId="5921B28B" w:rsidR="005A6DBA" w:rsidRPr="004E38B3" w:rsidRDefault="005A6DBA" w:rsidP="005A6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4E38B3" w:rsidRPr="004E38B3" w14:paraId="2C19D070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7A0B6B74" w14:textId="3F76243D" w:rsidR="005A6DBA" w:rsidRPr="004E38B3" w:rsidRDefault="005A6DBA" w:rsidP="005A6DBA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Group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3 (Registry: </w:t>
            </w: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other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treatments</w:t>
            </w:r>
            <w:proofErr w:type="spellEnd"/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23263116" w14:textId="77777777" w:rsidR="005A6DBA" w:rsidRPr="004E38B3" w:rsidRDefault="005A6DBA" w:rsidP="005A6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1.2-1.82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0B35DADC" w14:textId="7CCB6931" w:rsidR="005A6DBA" w:rsidRPr="004E38B3" w:rsidRDefault="005A6DBA" w:rsidP="005A6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E38B3" w:rsidRPr="004E38B3" w14:paraId="7E948E22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755E1A19" w14:textId="5614FDBA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361C20E0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 (0.84-1.3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70260B83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5</w:t>
            </w:r>
          </w:p>
        </w:tc>
      </w:tr>
      <w:tr w:rsidR="004E38B3" w:rsidRPr="004E38B3" w14:paraId="4DAAD0D8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241D9DC6" w14:textId="600B4080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1F3A6C4E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0.93-1.5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1F59A8BB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4E38B3" w:rsidRPr="004E38B3" w14:paraId="4B9AC295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2D1AD02D" w14:textId="2FF06D09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yslipidemia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78B122CA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 (0.62-1.29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3E90946C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2</w:t>
            </w:r>
          </w:p>
        </w:tc>
      </w:tr>
      <w:tr w:rsidR="004E38B3" w:rsidRPr="004E38B3" w14:paraId="7622988C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0B27B5AF" w14:textId="7F3B802C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ronary artery disease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0D71AF1A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0.67-1.91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D573895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7</w:t>
            </w:r>
          </w:p>
        </w:tc>
      </w:tr>
      <w:tr w:rsidR="004E38B3" w:rsidRPr="004E38B3" w14:paraId="39C7ED76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28432CB2" w14:textId="2C13C588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evious stroke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341669A1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 (0.53-1.71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ADF0B78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1</w:t>
            </w:r>
          </w:p>
        </w:tc>
      </w:tr>
      <w:tr w:rsidR="004E38B3" w:rsidRPr="004E38B3" w14:paraId="062A6391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45ED8CCD" w14:textId="12858E36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453F7282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 (0.7-1.53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2E18BD7E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9</w:t>
            </w:r>
          </w:p>
        </w:tc>
      </w:tr>
      <w:tr w:rsidR="004E38B3" w:rsidRPr="004E38B3" w14:paraId="74BFD6B4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233A6E85" w14:textId="1E5E884C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13AEAAAD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 (0.21-1.78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2ED677D4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2</w:t>
            </w:r>
          </w:p>
        </w:tc>
      </w:tr>
      <w:tr w:rsidR="004E38B3" w:rsidRPr="004E38B3" w14:paraId="3C1BD1DD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7E9CBDA9" w14:textId="251CAFA7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agas disease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E24E96A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 (0.46-2.33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491B6C70" w14:textId="11848835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6</w:t>
            </w:r>
          </w:p>
        </w:tc>
      </w:tr>
      <w:tr w:rsidR="004E38B3" w:rsidRPr="004E38B3" w14:paraId="45CF1EA1" w14:textId="77777777" w:rsidTr="004C1E23">
        <w:trPr>
          <w:jc w:val="center"/>
        </w:trPr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124EE893" w14:textId="74B0A3E0" w:rsidR="00D05D65" w:rsidRPr="004E38B3" w:rsidRDefault="00D05D65" w:rsidP="00D05D65">
            <w:pPr>
              <w:autoSpaceDE w:val="0"/>
              <w:autoSpaceDN w:val="0"/>
              <w:adjustRightInd w:val="0"/>
              <w:spacing w:line="360" w:lineRule="auto"/>
              <w:ind w:right="-198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hronic lung disease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783D0858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28-1.97)</w:t>
            </w:r>
          </w:p>
        </w:tc>
        <w:tc>
          <w:tcPr>
            <w:tcW w:w="3156" w:type="dxa"/>
            <w:tcMar>
              <w:top w:w="50" w:type="nil"/>
              <w:left w:w="50" w:type="nil"/>
              <w:bottom w:w="50" w:type="nil"/>
              <w:right w:w="50" w:type="nil"/>
            </w:tcMar>
            <w:vAlign w:val="center"/>
          </w:tcPr>
          <w:p w14:paraId="587619F8" w14:textId="77777777" w:rsidR="00D05D65" w:rsidRPr="004E38B3" w:rsidRDefault="00D05D65" w:rsidP="00D05D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</w:tc>
      </w:tr>
    </w:tbl>
    <w:p w14:paraId="69798240" w14:textId="4E6DEBA7" w:rsidR="00B60423" w:rsidRPr="004E38B3" w:rsidRDefault="00DE18D8" w:rsidP="00DE18D8">
      <w:pPr>
        <w:rPr>
          <w:rFonts w:ascii="Times New Roman" w:hAnsi="Times New Roman" w:cs="Times New Roman"/>
          <w:color w:val="000000" w:themeColor="text1"/>
          <w:lang w:val="en-US"/>
        </w:rPr>
      </w:pPr>
      <w:r w:rsidRPr="004E38B3">
        <w:rPr>
          <w:rFonts w:ascii="Times New Roman" w:hAnsi="Times New Roman" w:cs="Times New Roman"/>
          <w:color w:val="000000" w:themeColor="text1"/>
          <w:lang w:val="en-US"/>
        </w:rPr>
        <w:t>* P&lt;0.05.</w:t>
      </w:r>
    </w:p>
    <w:p w14:paraId="69F6370A" w14:textId="25AA5E84" w:rsidR="0001255B" w:rsidRPr="004E38B3" w:rsidRDefault="0001255B" w:rsidP="00DE18D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A2C6523" w14:textId="0430AFEF" w:rsidR="0001255B" w:rsidRPr="004E38B3" w:rsidRDefault="0001255B" w:rsidP="00DE18D8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AFB5B4F" w14:textId="77777777" w:rsidR="00F96A3F" w:rsidRPr="004E38B3" w:rsidRDefault="00F96A3F" w:rsidP="0001255B">
      <w:pPr>
        <w:spacing w:line="48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64EAF57B" w14:textId="77777777" w:rsidR="00F96A3F" w:rsidRPr="004E38B3" w:rsidRDefault="00F96A3F" w:rsidP="0001255B">
      <w:pPr>
        <w:spacing w:line="48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1DD90E2F" w14:textId="77777777" w:rsidR="00F96A3F" w:rsidRPr="004E38B3" w:rsidRDefault="00F96A3F" w:rsidP="0001255B">
      <w:pPr>
        <w:spacing w:line="48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01498B21" w14:textId="77777777" w:rsidR="00F96A3F" w:rsidRPr="004E38B3" w:rsidRDefault="00F96A3F" w:rsidP="0001255B">
      <w:pPr>
        <w:spacing w:line="48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3F73DB88" w14:textId="76C5360E" w:rsidR="00F96A3F" w:rsidRPr="004E38B3" w:rsidRDefault="00F96A3F" w:rsidP="0001255B">
      <w:pPr>
        <w:spacing w:line="480" w:lineRule="auto"/>
        <w:jc w:val="both"/>
        <w:rPr>
          <w:rFonts w:ascii="Times New Roman" w:hAnsi="Times New Roman"/>
          <w:bCs/>
          <w:color w:val="000000" w:themeColor="text1"/>
          <w:lang w:val="en-US"/>
        </w:rPr>
      </w:pPr>
      <w:r w:rsidRPr="004E38B3">
        <w:rPr>
          <w:rFonts w:ascii="Times New Roman" w:hAnsi="Times New Roman"/>
          <w:b/>
          <w:color w:val="000000" w:themeColor="text1"/>
          <w:lang w:val="en-US"/>
        </w:rPr>
        <w:lastRenderedPageBreak/>
        <w:t>Table S</w:t>
      </w:r>
      <w:r w:rsidR="004E38B3">
        <w:rPr>
          <w:rFonts w:ascii="Times New Roman" w:hAnsi="Times New Roman"/>
          <w:b/>
          <w:color w:val="000000" w:themeColor="text1"/>
          <w:lang w:val="en-US"/>
        </w:rPr>
        <w:t>3</w:t>
      </w:r>
      <w:r w:rsidRPr="004E38B3">
        <w:rPr>
          <w:rFonts w:ascii="Times New Roman" w:hAnsi="Times New Roman"/>
          <w:b/>
          <w:color w:val="000000" w:themeColor="text1"/>
          <w:lang w:val="en-US"/>
        </w:rPr>
        <w:t>:</w:t>
      </w:r>
      <w:r w:rsidR="00483AB5" w:rsidRPr="004E38B3">
        <w:rPr>
          <w:rFonts w:ascii="Times New Roman" w:hAnsi="Times New Roman"/>
          <w:b/>
          <w:color w:val="000000" w:themeColor="text1"/>
          <w:lang w:val="en-US"/>
        </w:rPr>
        <w:t xml:space="preserve"> </w:t>
      </w:r>
      <w:r w:rsidR="00BA73F9" w:rsidRPr="004E38B3">
        <w:rPr>
          <w:rFonts w:ascii="Times New Roman" w:hAnsi="Times New Roman"/>
          <w:color w:val="000000" w:themeColor="text1"/>
          <w:lang w:val="en-US"/>
        </w:rPr>
        <w:t>Baseline and follow-up echocardiographic major abnormalities</w:t>
      </w:r>
      <w:r w:rsidR="000D3C38" w:rsidRPr="004E38B3">
        <w:rPr>
          <w:rFonts w:ascii="Times New Roman" w:hAnsi="Times New Roman"/>
          <w:color w:val="000000" w:themeColor="text1"/>
          <w:lang w:val="en-US"/>
        </w:rPr>
        <w:t xml:space="preserve">, QT interval and QT index (&gt;116 </w:t>
      </w:r>
      <w:r w:rsidR="00F6798B" w:rsidRPr="004E38B3">
        <w:rPr>
          <w:rFonts w:ascii="Times New Roman" w:hAnsi="Times New Roman"/>
          <w:color w:val="000000" w:themeColor="text1"/>
          <w:lang w:val="en-US"/>
        </w:rPr>
        <w:t>milliseconds</w:t>
      </w:r>
      <w:r w:rsidR="000D3C38" w:rsidRPr="004E38B3">
        <w:rPr>
          <w:rFonts w:ascii="Times New Roman" w:hAnsi="Times New Roman"/>
          <w:color w:val="000000" w:themeColor="text1"/>
          <w:lang w:val="en-US"/>
        </w:rPr>
        <w:t xml:space="preserve">) </w:t>
      </w:r>
      <w:r w:rsidR="00BA73F9" w:rsidRPr="004E38B3">
        <w:rPr>
          <w:rFonts w:ascii="Times New Roman" w:hAnsi="Times New Roman"/>
          <w:color w:val="000000" w:themeColor="text1"/>
          <w:lang w:val="en-US"/>
        </w:rPr>
        <w:t>of all patients included in the study, rates of progression (development) of each abnormality and comparison between groups.</w:t>
      </w:r>
    </w:p>
    <w:tbl>
      <w:tblPr>
        <w:tblpPr w:leftFromText="141" w:rightFromText="141" w:vertAnchor="text" w:tblpY="1"/>
        <w:tblOverlap w:val="never"/>
        <w:tblW w:w="86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1418"/>
        <w:gridCol w:w="1559"/>
        <w:gridCol w:w="1276"/>
        <w:gridCol w:w="1275"/>
        <w:gridCol w:w="709"/>
        <w:gridCol w:w="1134"/>
      </w:tblGrid>
      <w:tr w:rsidR="004E38B3" w:rsidRPr="004E38B3" w14:paraId="009848DF" w14:textId="77777777" w:rsidTr="00176778">
        <w:trPr>
          <w:tblHeader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7FAAF5" w14:textId="36A2B2BA" w:rsidR="005576AC" w:rsidRPr="004E38B3" w:rsidRDefault="005576AC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innesota Category*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CE72D7" w14:textId="77777777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verall </w:t>
            </w:r>
          </w:p>
          <w:p w14:paraId="121862EC" w14:textId="77777777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= 6,957</w:t>
            </w:r>
            <w:r w:rsidRPr="004E38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6F8A35" w14:textId="77777777" w:rsidR="005576AC" w:rsidRPr="004E38B3" w:rsidRDefault="005576AC" w:rsidP="00176778">
            <w:pPr>
              <w:autoSpaceDE w:val="0"/>
              <w:autoSpaceDN w:val="0"/>
              <w:adjustRightInd w:val="0"/>
              <w:spacing w:line="360" w:lineRule="auto"/>
              <w:ind w:right="-198"/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</w:pPr>
            <w:r w:rsidRPr="004E38B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 xml:space="preserve">Group 1 (Chloroquine) </w:t>
            </w:r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1</w:t>
            </w:r>
          </w:p>
          <w:p w14:paraId="723F6066" w14:textId="3315E407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= 712</w:t>
            </w:r>
            <w:r w:rsidRPr="004E38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B65FF2" w14:textId="77777777" w:rsidR="005576AC" w:rsidRPr="004E38B3" w:rsidRDefault="005576AC" w:rsidP="00176778">
            <w:pPr>
              <w:autoSpaceDE w:val="0"/>
              <w:autoSpaceDN w:val="0"/>
              <w:adjustRightInd w:val="0"/>
              <w:spacing w:line="360" w:lineRule="auto"/>
              <w:ind w:right="-198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</w:pPr>
            <w:r w:rsidRPr="004E38B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 xml:space="preserve">Group 2 (Control) </w:t>
            </w:r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1</w:t>
            </w:r>
          </w:p>
          <w:p w14:paraId="4196E02C" w14:textId="728BB488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= 3,62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C074B2" w14:textId="77777777" w:rsidR="005576AC" w:rsidRPr="004E38B3" w:rsidRDefault="005576AC" w:rsidP="00176778">
            <w:pPr>
              <w:autoSpaceDE w:val="0"/>
              <w:autoSpaceDN w:val="0"/>
              <w:adjustRightInd w:val="0"/>
              <w:spacing w:line="360" w:lineRule="auto"/>
              <w:ind w:right="-198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</w:pPr>
            <w:r w:rsidRPr="004E38B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>Group 3 (Registry)</w:t>
            </w:r>
            <w:r w:rsidRPr="004E38B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 xml:space="preserve"> </w:t>
            </w:r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1</w:t>
            </w:r>
          </w:p>
          <w:p w14:paraId="591FE312" w14:textId="1A499CB8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= 2,62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570A59" w14:textId="77777777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  <w:r w:rsidRPr="004E38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4C5E3" w14:textId="77777777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ost hoc </w:t>
            </w:r>
            <w:r w:rsidRPr="004E38B3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4E38B3" w:rsidRPr="004E38B3" w14:paraId="51ED2D27" w14:textId="77777777" w:rsidTr="00176778">
        <w:trPr>
          <w:tblHeader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D303759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DC85534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979ABA5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BBAA73F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2AEC83F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4E0BE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EBA48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05A0D59A" w14:textId="77777777" w:rsidTr="00176778">
        <w:trPr>
          <w:tblHeader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2EA1892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9BD65FE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2 (2.9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1FE89A8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 (3.2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CF3B758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6 (2.6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CCD5F1E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3 (3.2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6DC6EBEB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355977A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0BDDADE7" w14:textId="77777777" w:rsidTr="00176778">
        <w:trPr>
          <w:tblHeader/>
        </w:trPr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62F23DB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97F30CB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5 (4.4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F7FCA56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 (5.8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4824957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2 (3.9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544716F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2 (4.7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DC09F91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1B65B69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1A6EF8DA" w14:textId="77777777" w:rsidTr="00176778">
        <w:trPr>
          <w:tblHeader/>
        </w:trPr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26539D4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0685BBA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3 (4.1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E939CA8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 (2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FED8158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7 (4.6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587DC2A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8 (3.7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816373D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51DBED" w14:textId="73CDFF97" w:rsidR="00F96A3F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1</w:t>
            </w:r>
            <w:r w:rsidR="00F96A3F"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lt; </w:t>
            </w: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2</w:t>
            </w:r>
            <w:r w:rsidR="00F96A3F"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= </w:t>
            </w: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3</w:t>
            </w:r>
            <w:r w:rsidR="00F96A3F"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0.019)(0.090)</w:t>
            </w:r>
          </w:p>
        </w:tc>
      </w:tr>
      <w:tr w:rsidR="004E38B3" w:rsidRPr="004E38B3" w14:paraId="56E782A2" w14:textId="77777777" w:rsidTr="00176778">
        <w:trPr>
          <w:tblHeader/>
        </w:trPr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E4D9073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0AB49AA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2 (2.5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636004E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 (3.2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0B6B2CA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7 (2.1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BF5AC00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2 (2.7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2AD453D1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EA04E45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E38B3" w:rsidRPr="004E38B3" w14:paraId="3B4C6CDC" w14:textId="77777777" w:rsidTr="00176778">
        <w:trPr>
          <w:tblHeader/>
        </w:trPr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A8B6B54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1A12D44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1 (4.9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F524293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 (6.3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1D0D612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1 (3.9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3B1541E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5 (5.9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4F4EC19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31255D2" w14:textId="5287C44D" w:rsidR="00F96A3F" w:rsidRPr="004E38B3" w:rsidRDefault="00176778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1</w:t>
            </w:r>
            <w:r w:rsidR="00F96A3F"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= </w:t>
            </w: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3</w:t>
            </w:r>
            <w:r w:rsidR="00F96A3F"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 </w:t>
            </w: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2</w:t>
            </w:r>
          </w:p>
          <w:p w14:paraId="017331DC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.686)(0.000)</w:t>
            </w:r>
          </w:p>
        </w:tc>
      </w:tr>
      <w:tr w:rsidR="004E38B3" w:rsidRPr="004E38B3" w14:paraId="5BB32756" w14:textId="77777777" w:rsidTr="00176778">
        <w:trPr>
          <w:tblHeader/>
        </w:trPr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DF906A4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580BB43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3 (5.6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69CD294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 (5.5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9475E6C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3 (5.6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1FE02DE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1 (5.8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58C0C9E0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70D7E4C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E38B3" w:rsidRPr="004E38B3" w14:paraId="63579109" w14:textId="77777777" w:rsidTr="00176778">
        <w:trPr>
          <w:tblHeader/>
        </w:trPr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2F906A8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6810A8A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1 (9.5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F7E09C1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3 (8.8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14915BE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2 (9.2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BD3F1B0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6 (10.1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CEBDAB6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5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F322F91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E38B3" w:rsidRPr="004E38B3" w14:paraId="09893318" w14:textId="77777777" w:rsidTr="00176778">
        <w:trPr>
          <w:tblHeader/>
        </w:trPr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163EB6D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14B7050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,352 (19.4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620A45A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3 (20.1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4D4DCAC4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83 (18.9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C689247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6 (20.1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2C075CD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4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C74024D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E38B3" w:rsidRPr="004E38B3" w14:paraId="0A12A084" w14:textId="77777777" w:rsidTr="00176778">
        <w:trPr>
          <w:tblHeader/>
        </w:trPr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F79E194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1CFDE02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37 (13.5%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E84B44B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7 (16.4%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4055241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3 (12.5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B313326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7 (14.0%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198400BD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1D1485" w14:textId="0BCAEB6E" w:rsidR="00F96A3F" w:rsidRPr="004E38B3" w:rsidRDefault="00176778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1</w:t>
            </w:r>
            <w:r w:rsidR="00F96A3F"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gt; </w:t>
            </w: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2</w:t>
            </w:r>
            <w:r w:rsidR="00F96A3F"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= </w:t>
            </w: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3</w:t>
            </w:r>
          </w:p>
          <w:p w14:paraId="0EA9258F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.106)(0.017)</w:t>
            </w:r>
          </w:p>
        </w:tc>
      </w:tr>
      <w:tr w:rsidR="004E38B3" w:rsidRPr="004E38B3" w14:paraId="24495EBA" w14:textId="77777777" w:rsidTr="00176778">
        <w:trPr>
          <w:tblHeader/>
        </w:trPr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5D60D66" w14:textId="1012DE3D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Tc (</w:t>
            </w:r>
            <w:proofErr w:type="spellStart"/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, median, IQR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FCCE18D" w14:textId="5BFE4650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8.0 (404.0, 433.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1F5B823" w14:textId="1E057F83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5.0 (402.0, 429.0)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AA5EF5B" w14:textId="12B2F3E5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8.0 (405.0, 433.0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ADC4B54" w14:textId="17B46741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7.0 (404.0, 432.0)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14:paraId="6042A41D" w14:textId="0BB3620B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BCC9576" w14:textId="77777777" w:rsidR="00F6798B" w:rsidRPr="004E38B3" w:rsidRDefault="00176778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1</w:t>
            </w:r>
            <w:r w:rsidR="00F6798B"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lt; </w:t>
            </w: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2</w:t>
            </w:r>
            <w:r w:rsidR="00F6798B"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= </w:t>
            </w: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3</w:t>
            </w:r>
          </w:p>
          <w:p w14:paraId="779EDB20" w14:textId="0D411ECC" w:rsidR="00934562" w:rsidRPr="004E38B3" w:rsidRDefault="00934562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0.010)(0.176</w:t>
            </w:r>
            <w:r w:rsidR="00411DA9"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4E38B3" w:rsidRPr="004E38B3" w14:paraId="4F2DA03C" w14:textId="77777777" w:rsidTr="00176778">
        <w:trPr>
          <w:tblHeader/>
        </w:trPr>
        <w:tc>
          <w:tcPr>
            <w:tcW w:w="1276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2721E2A" w14:textId="3F4A515C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QT</w:t>
            </w:r>
            <w:proofErr w:type="spellEnd"/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&gt;=116 </w:t>
            </w:r>
            <w:proofErr w:type="spellStart"/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</w:p>
        </w:tc>
        <w:tc>
          <w:tcPr>
            <w:tcW w:w="1418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EFBFCB7" w14:textId="7533B83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,929 (99.6%)</w:t>
            </w:r>
          </w:p>
        </w:tc>
        <w:tc>
          <w:tcPr>
            <w:tcW w:w="1559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741AA895" w14:textId="3D3EAFE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11 (99.9%)</w:t>
            </w:r>
          </w:p>
        </w:tc>
        <w:tc>
          <w:tcPr>
            <w:tcW w:w="1276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3DC24D7F" w14:textId="2E41519F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605 (99.5%)</w:t>
            </w:r>
          </w:p>
        </w:tc>
        <w:tc>
          <w:tcPr>
            <w:tcW w:w="1275" w:type="dxa"/>
            <w:tcBorders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6223D43B" w14:textId="51ABA960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,613 (99.7%)</w:t>
            </w:r>
          </w:p>
        </w:tc>
        <w:tc>
          <w:tcPr>
            <w:tcW w:w="709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1391C622" w14:textId="6242D122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0</w:t>
            </w:r>
          </w:p>
        </w:tc>
        <w:tc>
          <w:tcPr>
            <w:tcW w:w="1134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5A6AD300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6C2D5916" w14:textId="77777777" w:rsidTr="00176778">
        <w:trPr>
          <w:tblHeader/>
        </w:trPr>
        <w:tc>
          <w:tcPr>
            <w:tcW w:w="12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A498F6" w14:textId="6E2054A7" w:rsidR="005576AC" w:rsidRPr="004E38B3" w:rsidRDefault="005576AC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innesota Category: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8CC0E6" w14:textId="77777777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Overall </w:t>
            </w:r>
          </w:p>
          <w:p w14:paraId="42D125D9" w14:textId="77777777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= 917</w:t>
            </w:r>
            <w:r w:rsidRPr="004E38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A8626D" w14:textId="77777777" w:rsidR="005576AC" w:rsidRPr="004E38B3" w:rsidRDefault="005576AC" w:rsidP="00176778">
            <w:pPr>
              <w:autoSpaceDE w:val="0"/>
              <w:autoSpaceDN w:val="0"/>
              <w:adjustRightInd w:val="0"/>
              <w:spacing w:line="360" w:lineRule="auto"/>
              <w:ind w:right="-198"/>
              <w:contextualSpacing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</w:pPr>
            <w:r w:rsidRPr="004E38B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 xml:space="preserve">Group 1 (Chloroquine) </w:t>
            </w:r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1</w:t>
            </w:r>
          </w:p>
          <w:p w14:paraId="3244B254" w14:textId="33D4AF23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= 712</w:t>
            </w:r>
            <w:r w:rsidRPr="004E38B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8A341B0" w14:textId="77777777" w:rsidR="005576AC" w:rsidRPr="004E38B3" w:rsidRDefault="005576AC" w:rsidP="00176778">
            <w:pPr>
              <w:autoSpaceDE w:val="0"/>
              <w:autoSpaceDN w:val="0"/>
              <w:adjustRightInd w:val="0"/>
              <w:spacing w:line="360" w:lineRule="auto"/>
              <w:ind w:right="-198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</w:pPr>
            <w:r w:rsidRPr="004E38B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 xml:space="preserve">Group 2 (Control) </w:t>
            </w:r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1</w:t>
            </w:r>
          </w:p>
          <w:p w14:paraId="33AE90A2" w14:textId="5A1BEFC4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= 3,623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2E48CD" w14:textId="77777777" w:rsidR="005576AC" w:rsidRPr="004E38B3" w:rsidRDefault="005576AC" w:rsidP="00176778">
            <w:pPr>
              <w:autoSpaceDE w:val="0"/>
              <w:autoSpaceDN w:val="0"/>
              <w:adjustRightInd w:val="0"/>
              <w:spacing w:line="360" w:lineRule="auto"/>
              <w:ind w:right="-198"/>
              <w:contextualSpacing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</w:pPr>
            <w:r w:rsidRPr="004E38B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pt-BR"/>
              </w:rPr>
              <w:t>Group 3 (Registry)</w:t>
            </w:r>
            <w:r w:rsidRPr="004E38B3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 xml:space="preserve"> </w:t>
            </w:r>
            <w:r w:rsidRPr="004E38B3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  <w:vertAlign w:val="superscript"/>
                <w:lang w:val="en-US" w:eastAsia="pt-BR"/>
              </w:rPr>
              <w:t>1</w:t>
            </w:r>
          </w:p>
          <w:p w14:paraId="5D9255AE" w14:textId="5DABDF7A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= 2,622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51EDDC6F" w14:textId="77777777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  <w:r w:rsidRPr="004E38B3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456EF53" w14:textId="77777777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D2E8191" w14:textId="76282D9F" w:rsidR="005576AC" w:rsidRPr="004E38B3" w:rsidRDefault="005576AC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ost hoc </w:t>
            </w:r>
            <w:r w:rsidRPr="004E38B3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4E38B3" w:rsidRPr="004E38B3" w14:paraId="6FCD515A" w14:textId="77777777" w:rsidTr="00176778">
        <w:tc>
          <w:tcPr>
            <w:tcW w:w="12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2BF90CA" w14:textId="61FB7149" w:rsidR="00F96A3F" w:rsidRPr="004E38B3" w:rsidRDefault="00F021F4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ollow-up: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A224929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005D7115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1BC7D52C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C49C8B5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5A5BA2C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1E3EB7A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49FFE432" w14:textId="77777777" w:rsidTr="00176778">
        <w:tc>
          <w:tcPr>
            <w:tcW w:w="127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2B6E614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1</w:t>
            </w: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A554D3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 (5.0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B3E809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(2.5%)</w:t>
            </w:r>
          </w:p>
        </w:tc>
        <w:tc>
          <w:tcPr>
            <w:tcW w:w="127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D982C1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 (4.0%)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79E5A8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(7.2%)</w:t>
            </w:r>
          </w:p>
        </w:tc>
        <w:tc>
          <w:tcPr>
            <w:tcW w:w="70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86C12B5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80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51677D5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0460B22A" w14:textId="77777777" w:rsidTr="0017677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8E22661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E75DBD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 (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03D0EF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 (3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734049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 (6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75F3BA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 (5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42426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BB020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7F3FF8D4" w14:textId="77777777" w:rsidTr="0017677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9FB660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242E6E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1 (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161C96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(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536C2E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 (7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69D156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 (6.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CC06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EFDEB8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5AD43C63" w14:textId="77777777" w:rsidTr="0017677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39E1DD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9AB712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8 (4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6E1AF0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(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0C2428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 (3.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D3EA7F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 (5.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ED6A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BBEF33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384BE926" w14:textId="77777777" w:rsidTr="0017677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1D7909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B9044B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8 (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E689A9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(6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3BFF20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 (7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B72339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 (10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2F2E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1B9A5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4CCC8566" w14:textId="77777777" w:rsidTr="0017677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3C3A89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9E6A8B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9 (9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06A28FF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(9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B37198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 (10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619751E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 (9.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EB4E7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5EFAE8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058E07DD" w14:textId="77777777" w:rsidTr="0017677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268247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960D109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2 (1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4007B0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(12.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D738E00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8 (13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1B9682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 (13.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B10D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9FF91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09F8FACE" w14:textId="77777777" w:rsidTr="00176778"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D066E1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07850E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6 (21.4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D883038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 (25.9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AEAEC7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1 (22.1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7411B6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4 (19.2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3D8520E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CD09BE2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7F830EBD" w14:textId="77777777" w:rsidTr="00176778"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BA722D" w14:textId="77777777" w:rsidR="00F96A3F" w:rsidRPr="004E38B3" w:rsidRDefault="00F96A3F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BAEAD0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0 (20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CEE577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 (19.8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45A6AD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8 (17.5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180747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6 (25.7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EDBECC2" w14:textId="77777777" w:rsidR="00F96A3F" w:rsidRPr="004E38B3" w:rsidRDefault="00F96A3F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616B0A3" w14:textId="56BB713B" w:rsidR="00F96A3F" w:rsidRPr="004E38B3" w:rsidRDefault="00176778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1</w:t>
            </w:r>
            <w:r w:rsidR="00F96A3F"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= </w:t>
            </w: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2</w:t>
            </w:r>
            <w:r w:rsidR="00F96A3F"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&lt; </w:t>
            </w:r>
            <w:r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group 3</w:t>
            </w:r>
            <w:r w:rsidR="00F96A3F" w:rsidRPr="004E38B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0.632)(0.002)</w:t>
            </w:r>
          </w:p>
        </w:tc>
      </w:tr>
      <w:tr w:rsidR="004E38B3" w:rsidRPr="004E38B3" w14:paraId="03A10CE4" w14:textId="77777777" w:rsidTr="00176778"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5663A996" w14:textId="6A89802A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QTc (</w:t>
            </w:r>
            <w:proofErr w:type="spellStart"/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, median, IQR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86DC698" w14:textId="1501CCE3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1.0 (407.0, 436.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688CA9" w14:textId="0E2F3DAA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7.0 (403.0, 430.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E90842" w14:textId="5A7E19C0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2.0 (407.0, 437.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EEB626" w14:textId="577A4C41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19.5 (407.0, 435.8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9CEB868" w14:textId="1F8047E8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A853723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63D0F461" w14:textId="77777777" w:rsidTr="00176778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</w:tcPr>
          <w:p w14:paraId="24E9FCCD" w14:textId="7329340B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QT</w:t>
            </w:r>
            <w:proofErr w:type="spellEnd"/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&gt;=116 </w:t>
            </w:r>
            <w:proofErr w:type="spellStart"/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93FA92" w14:textId="011DE82D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15 (99.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B00926D" w14:textId="455D5629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 (100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FE1BD7" w14:textId="32AEBB1C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1 (99.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7EE271" w14:textId="09CC4643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3 (99.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1F300" w14:textId="17534814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0.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41AB3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093543F1" w14:textId="77777777" w:rsidTr="00176778"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D96B55" w14:textId="77777777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gression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F793B0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E9B1C8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5646C2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E5591F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8A92B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EA538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0D28BF0F" w14:textId="77777777" w:rsidTr="00176778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7C2BEC" w14:textId="77777777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g. m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ADDF7D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 (1.9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63A7AF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C24C649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 (1.4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9D78C9A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(3.0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9BE9E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2A8F6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18B1D47A" w14:textId="77777777" w:rsidTr="0017677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36662F" w14:textId="77777777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g. m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FAFAB5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 (3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70BF4D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67ED1A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 (3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FFC94D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 (3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A540F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7890E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6072EF42" w14:textId="77777777" w:rsidTr="0017677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30FF7E" w14:textId="77777777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g. m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C6874C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 (3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4158A2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1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F21984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 (3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C9AE8E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 (3.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29A5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C7149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5AB82EDD" w14:textId="77777777" w:rsidTr="0017677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51ACD7" w14:textId="77777777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g. m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C60833B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 (2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974114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EA88385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(2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1CA4454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 (2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4180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59B66D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252BBA5A" w14:textId="77777777" w:rsidTr="0017677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EAC81F" w14:textId="77777777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g. m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0C466B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 (4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9F66C0F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D9C5896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 (4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FF43DD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 (4.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592B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F87EF8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1A92B5CA" w14:textId="77777777" w:rsidTr="0017677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98C266" w14:textId="77777777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g. m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4668345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 (5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BC6BB18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(7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045711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 (5.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8D0EBB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 (5.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D075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BFF02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010CC5DD" w14:textId="77777777" w:rsidTr="00176778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54B37E" w14:textId="77777777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g. m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176A997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2 (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054BDE8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(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061BAA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 (5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600CF1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 (4.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5EA1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8421AC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3C027203" w14:textId="77777777" w:rsidTr="00176778"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0F64DB" w14:textId="77777777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rog. m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9D20E5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9 (10.8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03AF62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 (7.4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6C134D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4 (10.8%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2D3C81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 (11.7%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7976D7EF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46D912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4E38B3" w:rsidRPr="004E38B3" w14:paraId="67FC218B" w14:textId="77777777" w:rsidTr="00176778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DCBB33" w14:textId="77777777" w:rsidR="00F6798B" w:rsidRPr="004E38B3" w:rsidRDefault="00F6798B" w:rsidP="001767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Prog. m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0672C2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1 (12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96D7783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(9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8E99CE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 (10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AF5D09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1 (15.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0FD03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E38B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70E4A" w14:textId="77777777" w:rsidR="00F6798B" w:rsidRPr="004E38B3" w:rsidRDefault="00F6798B" w:rsidP="001767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3983ED73" w14:textId="08E0944B" w:rsidR="00F4735C" w:rsidRPr="004E38B3" w:rsidRDefault="00176778" w:rsidP="000079C8">
      <w:pPr>
        <w:widowControl w:val="0"/>
        <w:autoSpaceDE w:val="0"/>
        <w:autoSpaceDN w:val="0"/>
        <w:adjustRightInd w:val="0"/>
        <w:spacing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4E38B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br w:type="textWrapping" w:clear="all"/>
      </w:r>
      <w:r w:rsidR="00F6798B" w:rsidRPr="004E38B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="00F6798B" w:rsidRPr="004E38B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 (%); Median (IQR); </w:t>
      </w:r>
      <w:r w:rsidR="00F4735C" w:rsidRPr="004E38B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="00F4735C" w:rsidRPr="004E38B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Pearson's Chi-squared test; Kruskal-Wallis rank sum test; </w:t>
      </w:r>
      <w:r w:rsidR="00F4735C" w:rsidRPr="004E38B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3</w:t>
      </w:r>
      <w:r w:rsidR="00F4735C" w:rsidRPr="004E38B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Fisher's exact test. * Number </w:t>
      </w:r>
      <w:r w:rsidR="00F4735C" w:rsidRPr="004E38B3">
        <w:rPr>
          <w:rFonts w:ascii="Times New Roman" w:eastAsia="Times New Roman" w:hAnsi="Times New Roman"/>
          <w:bCs/>
          <w:color w:val="000000" w:themeColor="text1"/>
          <w:sz w:val="20"/>
          <w:szCs w:val="20"/>
          <w:lang w:val="en-US" w:eastAsia="pt-BR"/>
        </w:rPr>
        <w:t>of patients with late follow-up ECG: 917 (13.2%) patients (group 1: 81 (11.4%), group 2: 512 (14.1%), group 3: 334 (12.7%), p=0.004)</w:t>
      </w:r>
      <w:r w:rsidR="00F4735C" w:rsidRPr="004E38B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1E56E5" w:rsidRPr="004E38B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innesota code categories: </w:t>
      </w:r>
      <w:r w:rsidR="000079C8" w:rsidRPr="004E38B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1: Q and QS Patterns, M2: QRS Axis Deviation, M3: High Amplitude R Waves, M4: ST Junction (J) and Segment Depression, M5: T-Wave Items, M6: A-V Conduction Defect, M7: Ventricular Conduction Defect, M8: Arrhythmias, M9: ST Segment Elevation: and Miscellaneous Items.</w:t>
      </w:r>
    </w:p>
    <w:p w14:paraId="2309B626" w14:textId="77777777" w:rsidR="00F96A3F" w:rsidRPr="004E38B3" w:rsidRDefault="00F96A3F" w:rsidP="0001255B">
      <w:pPr>
        <w:spacing w:line="48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</w:p>
    <w:p w14:paraId="79D12CC2" w14:textId="67E40A76" w:rsidR="0001255B" w:rsidRPr="004E38B3" w:rsidRDefault="004E38B3" w:rsidP="0001255B">
      <w:pPr>
        <w:spacing w:line="480" w:lineRule="auto"/>
        <w:jc w:val="both"/>
        <w:rPr>
          <w:rFonts w:ascii="Times New Roman" w:hAnsi="Times New Roman"/>
          <w:b/>
          <w:color w:val="000000" w:themeColor="text1"/>
          <w:lang w:val="en-US"/>
        </w:rPr>
      </w:pPr>
      <w:r>
        <w:rPr>
          <w:rFonts w:ascii="Times New Roman" w:hAnsi="Times New Roman"/>
          <w:b/>
          <w:color w:val="000000" w:themeColor="text1"/>
          <w:lang w:val="en-US"/>
        </w:rPr>
        <w:t xml:space="preserve">Supplementary </w:t>
      </w:r>
      <w:r w:rsidR="0001255B" w:rsidRPr="004E38B3">
        <w:rPr>
          <w:rFonts w:ascii="Times New Roman" w:hAnsi="Times New Roman"/>
          <w:b/>
          <w:color w:val="000000" w:themeColor="text1"/>
          <w:lang w:val="en-US"/>
        </w:rPr>
        <w:t>Figures:</w:t>
      </w:r>
    </w:p>
    <w:p w14:paraId="5ADA0A7C" w14:textId="29D8584A" w:rsidR="0001255B" w:rsidRPr="004E38B3" w:rsidRDefault="0001255B" w:rsidP="0001255B">
      <w:pPr>
        <w:spacing w:line="480" w:lineRule="auto"/>
        <w:jc w:val="both"/>
        <w:rPr>
          <w:rFonts w:ascii="Times New Roman" w:hAnsi="Times New Roman"/>
          <w:color w:val="000000" w:themeColor="text1"/>
          <w:lang w:val="en-US"/>
        </w:rPr>
      </w:pPr>
      <w:r w:rsidRPr="004E38B3">
        <w:rPr>
          <w:rFonts w:ascii="Times New Roman" w:hAnsi="Times New Roman"/>
          <w:b/>
          <w:color w:val="000000" w:themeColor="text1"/>
          <w:lang w:val="en-US"/>
        </w:rPr>
        <w:t xml:space="preserve">Supplementary Figure 1: </w:t>
      </w:r>
      <w:r w:rsidRPr="004E38B3">
        <w:rPr>
          <w:rFonts w:ascii="Times New Roman" w:hAnsi="Times New Roman"/>
          <w:color w:val="000000" w:themeColor="text1"/>
          <w:lang w:val="en-US"/>
        </w:rPr>
        <w:t>Daily entry of eligible patients into the study, in the inclusion period from February 17, 2021 to December 15, 2021.</w:t>
      </w:r>
    </w:p>
    <w:sectPr w:rsidR="0001255B" w:rsidRPr="004E38B3" w:rsidSect="00583058">
      <w:pgSz w:w="11900" w:h="1682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82317"/>
    <w:multiLevelType w:val="hybridMultilevel"/>
    <w:tmpl w:val="0AACE2FE"/>
    <w:lvl w:ilvl="0" w:tplc="027819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9639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mirrorMargins/>
  <w:proofState w:spelling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6B4"/>
    <w:rsid w:val="000079C8"/>
    <w:rsid w:val="0001255B"/>
    <w:rsid w:val="00025748"/>
    <w:rsid w:val="0003129D"/>
    <w:rsid w:val="00036807"/>
    <w:rsid w:val="000D3C38"/>
    <w:rsid w:val="00135B5C"/>
    <w:rsid w:val="00150277"/>
    <w:rsid w:val="00172C40"/>
    <w:rsid w:val="00176778"/>
    <w:rsid w:val="001E56E5"/>
    <w:rsid w:val="00201C75"/>
    <w:rsid w:val="002B7D9C"/>
    <w:rsid w:val="0036230A"/>
    <w:rsid w:val="003A26BC"/>
    <w:rsid w:val="00411DA9"/>
    <w:rsid w:val="004139AB"/>
    <w:rsid w:val="0042350B"/>
    <w:rsid w:val="00453D26"/>
    <w:rsid w:val="00483AB5"/>
    <w:rsid w:val="004E36B4"/>
    <w:rsid w:val="004E38B3"/>
    <w:rsid w:val="005576AC"/>
    <w:rsid w:val="00583058"/>
    <w:rsid w:val="005A6DBA"/>
    <w:rsid w:val="005B577A"/>
    <w:rsid w:val="005D0BCB"/>
    <w:rsid w:val="006836FC"/>
    <w:rsid w:val="006B4454"/>
    <w:rsid w:val="006C6F7E"/>
    <w:rsid w:val="00733F98"/>
    <w:rsid w:val="0079404D"/>
    <w:rsid w:val="007A3E09"/>
    <w:rsid w:val="00816823"/>
    <w:rsid w:val="008656A6"/>
    <w:rsid w:val="008C7835"/>
    <w:rsid w:val="00913708"/>
    <w:rsid w:val="00934562"/>
    <w:rsid w:val="009A71D3"/>
    <w:rsid w:val="009A7579"/>
    <w:rsid w:val="009F6D56"/>
    <w:rsid w:val="00A44A51"/>
    <w:rsid w:val="00AE259E"/>
    <w:rsid w:val="00B60423"/>
    <w:rsid w:val="00B83758"/>
    <w:rsid w:val="00BA73F9"/>
    <w:rsid w:val="00BC0744"/>
    <w:rsid w:val="00CC34A8"/>
    <w:rsid w:val="00D05D65"/>
    <w:rsid w:val="00D14984"/>
    <w:rsid w:val="00D82932"/>
    <w:rsid w:val="00DB3E12"/>
    <w:rsid w:val="00DE18D8"/>
    <w:rsid w:val="00DF2C1D"/>
    <w:rsid w:val="00DF5228"/>
    <w:rsid w:val="00E87646"/>
    <w:rsid w:val="00F021F4"/>
    <w:rsid w:val="00F4735C"/>
    <w:rsid w:val="00F6798B"/>
    <w:rsid w:val="00F96A3F"/>
    <w:rsid w:val="00FB2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2EEBE2"/>
  <w15:chartTrackingRefBased/>
  <w15:docId w15:val="{C8144D28-E920-BB45-8749-55ADACDCA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44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DE18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48</Words>
  <Characters>5122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Ramos Nascimento</dc:creator>
  <cp:keywords/>
  <dc:description/>
  <cp:lastModifiedBy>Bruno Ramos Nascimento</cp:lastModifiedBy>
  <cp:revision>2</cp:revision>
  <dcterms:created xsi:type="dcterms:W3CDTF">2023-02-03T07:05:00Z</dcterms:created>
  <dcterms:modified xsi:type="dcterms:W3CDTF">2023-02-03T07:05:00Z</dcterms:modified>
</cp:coreProperties>
</file>